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1C60E" w14:textId="77777777" w:rsidR="00C4568F" w:rsidRPr="00ED4CCA" w:rsidRDefault="00036C3E" w:rsidP="00ED4CCA">
      <w:pPr>
        <w:jc w:val="center"/>
        <w:rPr>
          <w:rFonts w:ascii="Times New Roman" w:hAnsi="Times New Roman" w:cs="Times New Roman"/>
          <w:b/>
        </w:rPr>
      </w:pPr>
      <w:r w:rsidRPr="00036C3E">
        <w:rPr>
          <w:rFonts w:ascii="Times New Roman" w:hAnsi="Times New Roman" w:cs="Times New Roman"/>
          <w:b/>
        </w:rPr>
        <w:t xml:space="preserve">Supplementary </w:t>
      </w:r>
      <w:bookmarkStart w:id="0" w:name="_GoBack"/>
      <w:r w:rsidRPr="00036C3E">
        <w:rPr>
          <w:rFonts w:ascii="Times New Roman" w:hAnsi="Times New Roman" w:cs="Times New Roman"/>
          <w:b/>
        </w:rPr>
        <w:t>Table S1</w:t>
      </w:r>
      <w:r w:rsidR="00ED4CCA" w:rsidRPr="00ED4CCA">
        <w:rPr>
          <w:rFonts w:ascii="Times New Roman" w:hAnsi="Times New Roman" w:cs="Times New Roman"/>
          <w:b/>
        </w:rPr>
        <w:t>. The marker genes of the different cell type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182"/>
        <w:gridCol w:w="2452"/>
        <w:gridCol w:w="1136"/>
        <w:gridCol w:w="1227"/>
        <w:gridCol w:w="1227"/>
        <w:gridCol w:w="1187"/>
        <w:gridCol w:w="1046"/>
        <w:gridCol w:w="989"/>
        <w:gridCol w:w="997"/>
        <w:gridCol w:w="1020"/>
        <w:gridCol w:w="884"/>
        <w:gridCol w:w="827"/>
      </w:tblGrid>
      <w:tr w:rsidR="00E0408F" w:rsidRPr="00E0408F" w14:paraId="3180CDE4" w14:textId="77777777" w:rsidTr="00E0408F">
        <w:trPr>
          <w:trHeight w:val="270"/>
        </w:trPr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DD1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luster no.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A1C5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Cell types</w:t>
            </w:r>
          </w:p>
        </w:tc>
        <w:tc>
          <w:tcPr>
            <w:tcW w:w="371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F0789" w14:textId="77777777" w:rsidR="00E0408F" w:rsidRPr="00E0408F" w:rsidRDefault="00E0408F" w:rsidP="00E0408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arker genes</w:t>
            </w:r>
          </w:p>
        </w:tc>
      </w:tr>
      <w:tr w:rsidR="00E0408F" w:rsidRPr="00E0408F" w14:paraId="5A3B41FE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35E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82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cyte progenito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478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CN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50C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A2G2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69C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42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C7B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296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01E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DE4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1DD2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FB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3C3AFDC6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92CD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A10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cyte progenito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929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A2G2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66C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85F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1C42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E22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95C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E2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FF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9B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3F1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76A61F68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5E49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E9B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blet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F69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G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60D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CA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EB5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C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DF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CGBP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78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37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O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AC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LK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AA4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FF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3B4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30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35B21A99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E01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A4B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cer stem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6D2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LFM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29E3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F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D68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SPAN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7C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C90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CAM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803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593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372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628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E0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47ED430D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27D1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44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fector memory T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2A5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7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1B0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F02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02F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F7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7A5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0EE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AA8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119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4EA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5DB29B64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1B64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B1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asma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2E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K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72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CHAI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FDE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HA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74C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H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67C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HG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44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HA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44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KV4-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F6B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XNDC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B2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HG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0103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HG1</w:t>
            </w:r>
          </w:p>
        </w:tc>
      </w:tr>
      <w:tr w:rsidR="00E0408F" w:rsidRPr="00E0408F" w14:paraId="1AF4BB44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3A39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6FF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gulatory T (Treg)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B5E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BC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966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USP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5A9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SPYL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426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FA3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6AB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CA4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A63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4D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F66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61573D62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DE1E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0A8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I67+ progenitor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B60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091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0D2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66E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C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9E4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10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2B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C96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A5C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AB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427C42C0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492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0B6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st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2E23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SB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D0E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SAB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0B4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PA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62F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4A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AA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SF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271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909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D8E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S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E1A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4F7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2732271E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9445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F0B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sorptive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4133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UOX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F52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QP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B8C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S4A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7B72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6D0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LC26A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A4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RT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8B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45A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F5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7DA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75F3CC5E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D42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622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E12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LC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797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LC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844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LV2-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4F0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LV6-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475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CHAI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A0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HA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AAD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B3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BCB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A0D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3E6D8F57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380C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E9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helper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71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BC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C0A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E06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5E9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61C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0AF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B9F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10F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B95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D76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2351F6C7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DF4A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D5D3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ntritic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E57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A-DR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73C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A-DRB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855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LA-DRB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B8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2B9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BEB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368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F6D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A9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698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65C5FDF1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FEBF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9FA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crophag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BC30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S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5F72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L4L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25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L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94B3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S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8E1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Z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D3E3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628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0F03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DFF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27C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29E8D666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0208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D3E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8+ T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485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L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87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ZMK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30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KG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8A8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BC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E28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8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F6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BD6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9B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C1B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739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29F43E6F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D487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383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endocrine cell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F1B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G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69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3CD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155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F0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271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272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94F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49E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70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22956141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64B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870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tural killer T (NKT)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628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LRB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8AF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OCK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03B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FAIP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94B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NX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24E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BTB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097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A40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NF3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26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M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95A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17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7E7F6B20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ACBD" w14:textId="77777777" w:rsidR="00E0408F" w:rsidRPr="00F41046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04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F41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BC5C" w14:textId="1CB402D7" w:rsidR="00E0408F" w:rsidRPr="00F41046" w:rsidRDefault="00F41046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ithelial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C5E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F66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CA2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8BD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I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FF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5B6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RT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65AC" w14:textId="76DC3C5F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808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9D6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50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3D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05E94B85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B145" w14:textId="77777777" w:rsidR="00E0408F" w:rsidRPr="00F41046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04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F41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8DA4" w14:textId="11687DDF" w:rsidR="00E0408F" w:rsidRPr="00F41046" w:rsidRDefault="00F41046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ithelial ce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3D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6CF1" w14:textId="2AD0ACD3" w:rsidR="00E0408F" w:rsidRPr="00E0408F" w:rsidRDefault="00F41046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OC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259B" w14:textId="0FBCEBAA" w:rsidR="00E0408F" w:rsidRPr="00E0408F" w:rsidRDefault="00F41046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I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6CCC" w14:textId="31A1A851" w:rsidR="00E0408F" w:rsidRPr="00E0408F" w:rsidRDefault="00F41046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4104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PACAM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9E8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B73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B372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E1C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309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F6C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67CD3591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E0A4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DAE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nulocyt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77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9729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100A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D2B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FITM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9F1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P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6BC3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5AR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94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CGR3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05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70B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CD4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100A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66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0S2</w:t>
            </w:r>
          </w:p>
        </w:tc>
      </w:tr>
      <w:tr w:rsidR="00E0408F" w:rsidRPr="00E0408F" w14:paraId="0782D2D5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F0F0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B4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brocyt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97F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316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A484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ARCL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37F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C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DAA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71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F672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4C21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A3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FD8D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08F" w:rsidRPr="00E0408F" w14:paraId="43BDB054" w14:textId="77777777" w:rsidTr="00E0408F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EE93B" w14:textId="77777777" w:rsidR="00E0408F" w:rsidRPr="00E0408F" w:rsidRDefault="00210D87" w:rsidP="00E0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="00E0408F"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64A9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terocyte progenito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8214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GA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170E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UROD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BB55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P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B5C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9B9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B2D8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CAC7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2AFB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0AE3C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FF7A" w14:textId="77777777" w:rsidR="00E0408F" w:rsidRPr="00E0408F" w:rsidRDefault="00E0408F" w:rsidP="00E040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408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F226B84" w14:textId="77777777" w:rsidR="00E0408F" w:rsidRDefault="00E0408F"/>
    <w:sectPr w:rsidR="00E0408F" w:rsidSect="002462F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A90DC2" w14:textId="77777777" w:rsidR="00BC44C7" w:rsidRDefault="00BC44C7" w:rsidP="00E0408F">
      <w:r>
        <w:separator/>
      </w:r>
    </w:p>
  </w:endnote>
  <w:endnote w:type="continuationSeparator" w:id="0">
    <w:p w14:paraId="0BB0BFA7" w14:textId="77777777" w:rsidR="00BC44C7" w:rsidRDefault="00BC44C7" w:rsidP="00E04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065D5" w14:textId="77777777" w:rsidR="00BC44C7" w:rsidRDefault="00BC44C7" w:rsidP="00E0408F">
      <w:r>
        <w:separator/>
      </w:r>
    </w:p>
  </w:footnote>
  <w:footnote w:type="continuationSeparator" w:id="0">
    <w:p w14:paraId="7E4511F1" w14:textId="77777777" w:rsidR="00BC44C7" w:rsidRDefault="00BC44C7" w:rsidP="00E04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408F"/>
    <w:rsid w:val="00036C3E"/>
    <w:rsid w:val="001175E6"/>
    <w:rsid w:val="00210D87"/>
    <w:rsid w:val="0022725A"/>
    <w:rsid w:val="00240972"/>
    <w:rsid w:val="002462FD"/>
    <w:rsid w:val="007443BC"/>
    <w:rsid w:val="008934E4"/>
    <w:rsid w:val="008C5278"/>
    <w:rsid w:val="00BC44C7"/>
    <w:rsid w:val="00C4568F"/>
    <w:rsid w:val="00E0408F"/>
    <w:rsid w:val="00EC05F9"/>
    <w:rsid w:val="00ED4CCA"/>
    <w:rsid w:val="00F4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3F477"/>
  <w15:docId w15:val="{BD044A3C-EECA-4A62-AB3F-5EB76CFFB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6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40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4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40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6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angeetha Sekar</cp:lastModifiedBy>
  <cp:revision>11</cp:revision>
  <dcterms:created xsi:type="dcterms:W3CDTF">2022-05-23T11:29:00Z</dcterms:created>
  <dcterms:modified xsi:type="dcterms:W3CDTF">2023-03-03T06:59:00Z</dcterms:modified>
</cp:coreProperties>
</file>